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88E0" w14:textId="483F38CA" w:rsidR="009714E2" w:rsidRDefault="009714E2" w:rsidP="009714E2">
      <w:r w:rsidRPr="009714E2">
        <w:rPr>
          <w:b/>
        </w:rPr>
        <w:t>Supplementary Table 1</w:t>
      </w:r>
      <w:r>
        <w:t xml:space="preserve">. </w:t>
      </w:r>
      <w:r w:rsidRPr="009714E2">
        <w:t xml:space="preserve">Associations between healthcare professionals’ characteristics and </w:t>
      </w:r>
      <w:r w:rsidR="00F835A7">
        <w:t xml:space="preserve">received </w:t>
      </w:r>
      <w:r w:rsidRPr="009714E2">
        <w:t xml:space="preserve">PC education or </w:t>
      </w:r>
      <w:proofErr w:type="spellStart"/>
      <w:r w:rsidRPr="009714E2">
        <w:t>PnPC</w:t>
      </w:r>
      <w:proofErr w:type="spellEnd"/>
      <w:r w:rsidRPr="009714E2">
        <w:t xml:space="preserve"> training</w:t>
      </w:r>
    </w:p>
    <w:tbl>
      <w:tblPr>
        <w:tblW w:w="10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8"/>
        <w:gridCol w:w="1185"/>
        <w:gridCol w:w="889"/>
        <w:gridCol w:w="931"/>
        <w:gridCol w:w="1261"/>
        <w:gridCol w:w="146"/>
        <w:gridCol w:w="771"/>
        <w:gridCol w:w="815"/>
        <w:gridCol w:w="1098"/>
      </w:tblGrid>
      <w:tr w:rsidR="00F835A7" w:rsidRPr="009714E2" w14:paraId="2F7283D0" w14:textId="77777777" w:rsidTr="00F835A7">
        <w:trPr>
          <w:trHeight w:val="69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69A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  <w:p w14:paraId="475AB018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  <w:p w14:paraId="7D2273DD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  <w:p w14:paraId="2DC3DBC0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> </w:t>
            </w:r>
          </w:p>
          <w:p w14:paraId="4DD20EF8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D87B" w14:textId="72B74633" w:rsidR="00D148B9" w:rsidRDefault="00D148B9" w:rsidP="00D148B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>Total</w:t>
            </w:r>
            <w:r w:rsidR="002027FB"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 xml:space="preserve"> Participants</w:t>
            </w:r>
          </w:p>
          <w:p w14:paraId="0E951F1B" w14:textId="59D60141" w:rsidR="00F835A7" w:rsidRPr="009714E2" w:rsidRDefault="009B4C28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=</w:t>
            </w:r>
            <w:r w:rsidR="00F835A7"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 </w:t>
            </w:r>
            <w:r w:rsidR="00EF3F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436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2859E" w14:textId="49C021C2" w:rsidR="00F835A7" w:rsidRDefault="002027FB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 xml:space="preserve">Participants with </w:t>
            </w:r>
            <w:r w:rsidR="00F835A7" w:rsidRPr="009714E2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PC education in curriculum</w:t>
            </w:r>
          </w:p>
          <w:p w14:paraId="1A56E6FC" w14:textId="11AC0FDC" w:rsidR="00D148B9" w:rsidRPr="009E4846" w:rsidRDefault="009B14C8" w:rsidP="009B14C8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eastAsia="de-CH"/>
              </w:rPr>
            </w:pPr>
            <w:r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N</w:t>
            </w:r>
            <w:r w:rsidR="00D148B9"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=</w:t>
            </w:r>
            <w:r w:rsidR="002217D6"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2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2E81343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2E4C" w14:textId="3D28F38E" w:rsidR="00F835A7" w:rsidRPr="009E4846" w:rsidRDefault="002027FB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 xml:space="preserve">Participants with </w:t>
            </w:r>
            <w:proofErr w:type="spellStart"/>
            <w:r w:rsidR="00F835A7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PnPC</w:t>
            </w:r>
            <w:proofErr w:type="spellEnd"/>
            <w:r w:rsidR="00F835A7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 xml:space="preserve"> </w:t>
            </w:r>
            <w:r w:rsidR="00F835A7" w:rsidRPr="009714E2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further training at center</w:t>
            </w:r>
          </w:p>
          <w:p w14:paraId="6C37B047" w14:textId="08F7F8DF" w:rsidR="00D148B9" w:rsidRPr="00F63416" w:rsidRDefault="007B6CD4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  <w:r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N</w:t>
            </w:r>
            <w:r w:rsidR="00D148B9"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=</w:t>
            </w:r>
            <w:r w:rsidR="002217D6" w:rsidRPr="009E4846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158</w:t>
            </w:r>
          </w:p>
        </w:tc>
      </w:tr>
      <w:tr w:rsidR="002027FB" w:rsidRPr="009714E2" w14:paraId="03A157E4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B51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8A94" w14:textId="7C88FC3E" w:rsidR="00F835A7" w:rsidRPr="009714E2" w:rsidRDefault="007B6CD4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>n</w:t>
            </w:r>
            <w:r w:rsidR="00F835A7"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5362" w14:textId="2E41D66D" w:rsidR="00F835A7" w:rsidRPr="009714E2" w:rsidRDefault="007B6CD4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FA8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CDB0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CDB17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C877" w14:textId="2ECBEFD6" w:rsidR="00F835A7" w:rsidRPr="009714E2" w:rsidRDefault="007B6CD4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F2B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2878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2027FB" w:rsidRPr="009714E2" w14:paraId="312F9932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6638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607E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75B3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2925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5777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C6712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D429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12B3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FC6C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49A87749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8691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Language reg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401E" w14:textId="77777777" w:rsidR="00F835A7" w:rsidRPr="009714E2" w:rsidRDefault="00F835A7" w:rsidP="009714E2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FE03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A1B0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CA9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A1C47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211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A96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01E" w14:textId="77777777" w:rsidR="00F835A7" w:rsidRPr="009714E2" w:rsidRDefault="00F835A7" w:rsidP="009714E2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2027FB" w:rsidRPr="009714E2" w14:paraId="39E80AF2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501AF" w14:textId="77777777" w:rsidR="007C5D99" w:rsidRPr="009714E2" w:rsidRDefault="007C5D99" w:rsidP="007C5D99">
            <w:pPr>
              <w:suppressAutoHyphens/>
              <w:spacing w:before="0" w:after="0"/>
              <w:ind w:firstLineChars="100" w:firstLine="22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Germa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926D" w14:textId="72BA52B4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365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DC7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79C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7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8CA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F0B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F8A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727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0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7125B" w14:textId="60BCAF38" w:rsidR="007C5D99" w:rsidRPr="009714E2" w:rsidRDefault="00380E42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&lt;</w:t>
            </w:r>
            <w:r w:rsidR="007C5D99" w:rsidRPr="009714E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0.0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2027FB" w:rsidRPr="009714E2" w14:paraId="2C2AE34E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B03F" w14:textId="77777777" w:rsidR="007C5D99" w:rsidRPr="009714E2" w:rsidRDefault="007C5D99" w:rsidP="007C5D99">
            <w:pPr>
              <w:suppressAutoHyphens/>
              <w:spacing w:before="0" w:after="0"/>
              <w:ind w:firstLineChars="100" w:firstLine="22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French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1B8F" w14:textId="37E69661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71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E86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85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0.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E943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D7B6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932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1C1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3443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35B498F3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EEF92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Gen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6B69" w14:textId="77777777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C9D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ABC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8C85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BB3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C7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3E7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98DF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134BC872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7884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b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Male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62C7" w14:textId="0D4B274A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5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CE3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274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1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0F9A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72E8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B75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8D4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2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BC25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418</w:t>
            </w:r>
          </w:p>
        </w:tc>
      </w:tr>
      <w:tr w:rsidR="002027FB" w:rsidRPr="009714E2" w14:paraId="3BDD9D0B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777B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Fe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A11F" w14:textId="7FC6D93F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382 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21E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3D4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2.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BE7D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5C1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3D5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220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5.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1DD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0FD2F337" w14:textId="77777777" w:rsidTr="00F835A7">
        <w:trPr>
          <w:trHeight w:val="29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83F7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Other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73D2" w14:textId="4D2ACAEF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BA9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706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.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CE34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57B1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88F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0A2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.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4A4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656A29AD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36A9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Age at stud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B54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390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485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DF9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F97F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B3D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72DC" w14:textId="77777777" w:rsidR="007C5D99" w:rsidRPr="009714E2" w:rsidRDefault="007C5D99" w:rsidP="007C5D99">
            <w:pPr>
              <w:suppressAutoHyphens/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326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3863362D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BBA6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b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&lt; 30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A087" w14:textId="179CD503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75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1A7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6A2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sz w:val="20"/>
                <w:szCs w:val="20"/>
                <w:lang w:eastAsia="de-CH"/>
              </w:rPr>
              <w:t>69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54949" w14:textId="419AE650" w:rsidR="007C5D99" w:rsidRPr="009714E2" w:rsidRDefault="00380E42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&lt;</w:t>
            </w:r>
            <w:r w:rsidR="007C5D99" w:rsidRPr="009714E2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0.00</w:t>
            </w: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95DA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556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C94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sz w:val="20"/>
                <w:szCs w:val="20"/>
                <w:lang w:eastAsia="de-CH"/>
              </w:rPr>
              <w:t>30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25EF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0.001</w:t>
            </w:r>
          </w:p>
        </w:tc>
      </w:tr>
      <w:tr w:rsidR="002027FB" w:rsidRPr="009714E2" w14:paraId="699F619A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3882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30-39 years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BD1A" w14:textId="227E4581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51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80D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F05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2.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579B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A577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33B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CCB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2.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EBB9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791560FE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314E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40-4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4771" w14:textId="00F3656B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19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5B2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4CE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4.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E0106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A2B7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E18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DBB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.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32BD4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4FEBFBAF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EF94" w14:textId="77777777" w:rsidR="007C5D99" w:rsidRPr="009714E2" w:rsidRDefault="007C5D99" w:rsidP="007C5D99">
            <w:pPr>
              <w:suppressAutoHyphens/>
              <w:spacing w:before="0" w:after="0"/>
              <w:ind w:left="195"/>
              <w:rPr>
                <w:rFonts w:eastAsia="Times New Roman" w:cs="Times New Roman"/>
                <w:b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&gt; 50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CB9F" w14:textId="03EA0356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91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E57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F01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E27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2E53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32A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983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5.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541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0104D9BE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2D29" w14:textId="6E826546" w:rsidR="007C5D99" w:rsidRPr="009F1923" w:rsidRDefault="007C5D99" w:rsidP="007C5D99">
            <w:pPr>
              <w:suppressAutoHyphens/>
              <w:spacing w:before="0" w:after="0"/>
              <w:rPr>
                <w:rFonts w:eastAsia="Arial" w:cs="Times New Roman"/>
                <w:b/>
                <w:sz w:val="22"/>
                <w:szCs w:val="20"/>
                <w:vertAlign w:val="superscript"/>
                <w:lang w:eastAsia="de-DE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 xml:space="preserve">Own </w:t>
            </w:r>
            <w:proofErr w:type="spellStart"/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children</w:t>
            </w:r>
            <w:r w:rsidR="009F1923" w:rsidRPr="009E4846">
              <w:rPr>
                <w:rFonts w:eastAsia="Arial" w:cs="Times New Roman"/>
                <w:b/>
                <w:bCs/>
                <w:sz w:val="22"/>
                <w:vertAlign w:val="superscript"/>
                <w:lang w:eastAsia="de-CH"/>
              </w:rPr>
              <w:t>a,b</w:t>
            </w:r>
            <w:proofErr w:type="spellEnd"/>
          </w:p>
          <w:p w14:paraId="2B233AEC" w14:textId="5335A3C9" w:rsidR="000E423A" w:rsidRPr="009714E2" w:rsidRDefault="000E423A" w:rsidP="007C5D99">
            <w:pPr>
              <w:suppressAutoHyphens/>
              <w:spacing w:before="0" w:after="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3B1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036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17C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F2B4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6DE6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B8F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AC8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A35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562C7C0A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EEEB" w14:textId="77777777" w:rsidR="007C5D99" w:rsidRPr="009714E2" w:rsidRDefault="007C5D99" w:rsidP="007C5D99">
            <w:pPr>
              <w:suppressAutoHyphens/>
              <w:spacing w:before="0" w:after="0"/>
              <w:ind w:left="-165" w:firstLineChars="100" w:firstLine="220"/>
              <w:rPr>
                <w:rFonts w:eastAsia="Times New Roman" w:cs="Times New Roman"/>
                <w:color w:val="000000"/>
                <w:sz w:val="20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 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7D3F" w14:textId="54F17ED6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216 (49.</w:t>
            </w:r>
            <w:r>
              <w:rPr>
                <w:rFonts w:eastAsia="Arial"/>
                <w:sz w:val="22"/>
              </w:rPr>
              <w:t>5</w:t>
            </w:r>
            <w:r w:rsidRPr="00CE5C51">
              <w:rPr>
                <w:rFonts w:eastAsia="Arial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CCF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52D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2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5D3D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D328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3BB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C18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0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3414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68</w:t>
            </w:r>
          </w:p>
        </w:tc>
      </w:tr>
      <w:tr w:rsidR="002027FB" w:rsidRPr="009714E2" w14:paraId="24983A75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6267" w14:textId="77777777" w:rsidR="007C5D99" w:rsidRPr="009714E2" w:rsidRDefault="007C5D99" w:rsidP="007C5D99">
            <w:pPr>
              <w:suppressAutoHyphens/>
              <w:spacing w:before="0" w:after="0"/>
              <w:ind w:left="-16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 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C9EF" w14:textId="24AA7F46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218 (50</w:t>
            </w:r>
            <w:r>
              <w:rPr>
                <w:rFonts w:eastAsia="Arial"/>
                <w:sz w:val="22"/>
              </w:rPr>
              <w:t>.0</w:t>
            </w:r>
            <w:r w:rsidRPr="00497CC8">
              <w:rPr>
                <w:rFonts w:eastAsia="Arial"/>
                <w:sz w:val="22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E6A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575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7.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0ADC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07AC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055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49B4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2.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498B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7EB6C8A8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A9A6" w14:textId="34B95C68" w:rsidR="00D148B9" w:rsidRPr="009714E2" w:rsidRDefault="00D148B9" w:rsidP="007C5D99">
            <w:pPr>
              <w:suppressAutoHyphens/>
              <w:spacing w:before="0" w:after="0"/>
              <w:ind w:left="-16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>
              <w:rPr>
                <w:rFonts w:eastAsia="Arial" w:cs="Times New Roman"/>
                <w:bCs/>
                <w:sz w:val="22"/>
                <w:lang w:eastAsia="de-CH"/>
              </w:rPr>
              <w:t xml:space="preserve">   </w:t>
            </w:r>
            <w:r>
              <w:rPr>
                <w:rFonts w:eastAsia="Arial"/>
                <w:bCs/>
                <w:sz w:val="22"/>
                <w:lang w:eastAsia="de-CH"/>
              </w:rPr>
              <w:t>Not filled in (i.e. missing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0E10" w14:textId="569D50AC" w:rsidR="00D148B9" w:rsidRPr="00CE5C51" w:rsidRDefault="00EF3F27" w:rsidP="009E4846">
            <w:pPr>
              <w:suppressAutoHyphens/>
              <w:spacing w:before="0" w:after="0"/>
              <w:ind w:right="7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3D9A" w14:textId="10E917E2" w:rsidR="00D148B9" w:rsidRPr="009714E2" w:rsidRDefault="002217D6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2DA" w14:textId="3956E2E1" w:rsidR="00D148B9" w:rsidRPr="009714E2" w:rsidRDefault="00D148B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5118" w14:textId="77777777" w:rsidR="00D148B9" w:rsidRPr="009714E2" w:rsidRDefault="00D148B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3CEC7" w14:textId="77777777" w:rsidR="00D148B9" w:rsidRPr="009714E2" w:rsidRDefault="00D148B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5F96" w14:textId="0812CD52" w:rsidR="00D148B9" w:rsidRPr="009714E2" w:rsidRDefault="0026389F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FFA4" w14:textId="2D953090" w:rsidR="00D148B9" w:rsidRPr="009714E2" w:rsidRDefault="00D148B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240D" w14:textId="77777777" w:rsidR="00D148B9" w:rsidRPr="009714E2" w:rsidRDefault="00D148B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7E192DEB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74FA0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 xml:space="preserve">Religion 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A502" w14:textId="1EEA6E70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BDF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77B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3A5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5192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E44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56D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02B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15A77B57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869C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Cathol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DA6D" w14:textId="52C66A21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5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0F4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380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FAD4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747D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0FF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AF9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CC4D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62</w:t>
            </w:r>
          </w:p>
        </w:tc>
      </w:tr>
      <w:tr w:rsidR="002027FB" w:rsidRPr="009714E2" w14:paraId="31DA4553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8448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Non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A988" w14:textId="23803ED2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48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F18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BB0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.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2DB3A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182F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B44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666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3.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3705B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52E01607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25B25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Protesta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53AF" w14:textId="5B41B904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14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130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58A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5.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3A9DB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81B9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377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5CAB" w14:textId="77777777" w:rsidR="007C5D99" w:rsidRPr="009714E2" w:rsidRDefault="007C5D99" w:rsidP="007C5D99">
            <w:pPr>
              <w:suppressAutoHyphens/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2.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1EBCF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0D574924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9DC5D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Musli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C31C" w14:textId="23611E38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9BB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961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6.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6B4F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87CA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23A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A9C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D886B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3C7F0F07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9C81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Oth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E413" w14:textId="725AF3CA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DC8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55F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0.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ACF7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8371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C33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64C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EE4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786B0B1C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04A18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 xml:space="preserve">Profes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70A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60F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CA1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6643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01FE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251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EFE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0149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0F095338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16DA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Physic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6F67" w14:textId="227BC1B8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0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B49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BDA8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27D86" w14:textId="1B7422F2" w:rsidR="007C5D99" w:rsidRPr="009714E2" w:rsidRDefault="00380E42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&lt;</w:t>
            </w:r>
            <w:r w:rsidRPr="009714E2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0.00</w:t>
            </w: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6269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4F7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5AC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8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624A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64</w:t>
            </w:r>
          </w:p>
        </w:tc>
      </w:tr>
      <w:tr w:rsidR="002027FB" w:rsidRPr="009714E2" w14:paraId="40A3C5B4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A4D6D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Nur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56BE" w14:textId="67CAF8A6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297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7D1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8CFC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7.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79C6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7006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DD4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150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.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6BF41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1B98CCA5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460DC" w14:textId="77777777" w:rsidR="007C5D99" w:rsidRPr="009714E2" w:rsidRDefault="007C5D99" w:rsidP="007C5D99">
            <w:pPr>
              <w:suppressAutoHyphens/>
              <w:spacing w:before="0" w:after="0"/>
              <w:ind w:left="-7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Psychosocial staf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B9EF" w14:textId="766C524D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33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2C1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328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.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971E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4375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A52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902B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1.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AFC5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6F86FC7A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F92A2" w14:textId="057DB5FC" w:rsidR="007C5D99" w:rsidRPr="009714E2" w:rsidRDefault="007C5D99" w:rsidP="007C5D99">
            <w:pPr>
              <w:suppressAutoHyphens/>
              <w:spacing w:before="0" w:after="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Leading position (n=403)</w:t>
            </w:r>
            <w:proofErr w:type="spellStart"/>
            <w:r w:rsidR="000E423A">
              <w:rPr>
                <w:rFonts w:eastAsia="Arial" w:cs="Times New Roman"/>
                <w:b/>
                <w:bCs/>
                <w:sz w:val="22"/>
                <w:vertAlign w:val="superscript"/>
                <w:lang w:eastAsia="de-CH"/>
              </w:rPr>
              <w:t>a</w:t>
            </w:r>
            <w:r w:rsidR="002F502D">
              <w:rPr>
                <w:rFonts w:eastAsia="Arial" w:cs="Times New Roman"/>
                <w:b/>
                <w:bCs/>
                <w:sz w:val="22"/>
                <w:vertAlign w:val="superscript"/>
                <w:lang w:eastAsia="de-CH"/>
              </w:rPr>
              <w:t>,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2FA3" w14:textId="77777777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0BA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0670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E68F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DB6B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8DB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E1DA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3465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73DB66D2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0C2D7" w14:textId="77777777" w:rsidR="007C5D99" w:rsidRPr="009714E2" w:rsidRDefault="007C5D99" w:rsidP="007C5D99">
            <w:pPr>
              <w:suppressAutoHyphens/>
              <w:spacing w:before="0" w:after="0"/>
              <w:ind w:left="-16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 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88F2" w14:textId="358F3C72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497CC8">
              <w:rPr>
                <w:rFonts w:eastAsia="Arial"/>
                <w:sz w:val="22"/>
                <w:lang w:eastAsia="de-CH"/>
              </w:rPr>
              <w:t>103 (</w:t>
            </w:r>
            <w:r>
              <w:rPr>
                <w:rFonts w:eastAsia="Arial"/>
                <w:sz w:val="22"/>
                <w:lang w:eastAsia="de-CH"/>
              </w:rPr>
              <w:t>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8C42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7F37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3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24683" w14:textId="516D62C6" w:rsidR="007C5D99" w:rsidRPr="009714E2" w:rsidRDefault="00380E42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&lt;</w:t>
            </w:r>
            <w:r w:rsidRPr="009714E2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0.00</w:t>
            </w: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7C7C9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4CB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515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0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40FB4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166</w:t>
            </w:r>
          </w:p>
        </w:tc>
      </w:tr>
      <w:tr w:rsidR="002027FB" w:rsidRPr="009714E2" w14:paraId="175E6471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7ED9" w14:textId="77777777" w:rsidR="007C5D99" w:rsidRPr="009714E2" w:rsidRDefault="007C5D99" w:rsidP="007C5D99">
            <w:pPr>
              <w:suppressAutoHyphens/>
              <w:spacing w:before="0" w:after="0"/>
              <w:ind w:left="-16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 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2EB7" w14:textId="7563B31B" w:rsidR="007C5D99" w:rsidRPr="009714E2" w:rsidRDefault="007C5D99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497CC8">
              <w:rPr>
                <w:rFonts w:eastAsia="Arial"/>
                <w:sz w:val="22"/>
                <w:lang w:eastAsia="de-CH"/>
              </w:rPr>
              <w:t>25</w:t>
            </w:r>
            <w:r>
              <w:rPr>
                <w:rFonts w:eastAsia="Arial"/>
                <w:sz w:val="22"/>
                <w:lang w:eastAsia="de-CH"/>
              </w:rPr>
              <w:t>0</w:t>
            </w:r>
            <w:r w:rsidRPr="00CE5C51">
              <w:rPr>
                <w:rFonts w:eastAsia="Arial"/>
                <w:sz w:val="22"/>
              </w:rPr>
              <w:t xml:space="preserve"> (</w:t>
            </w:r>
            <w:r>
              <w:rPr>
                <w:rFonts w:eastAsia="Arial"/>
                <w:sz w:val="22"/>
              </w:rPr>
              <w:t>70.8</w:t>
            </w:r>
            <w:r w:rsidRPr="00CE5C51">
              <w:rPr>
                <w:rFonts w:eastAsia="Arial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C146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4E21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8.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2E90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23DB3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F1BD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C735" w14:textId="77777777" w:rsidR="007C5D99" w:rsidRPr="009714E2" w:rsidRDefault="007C5D99" w:rsidP="007C5D99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1.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3D82" w14:textId="77777777" w:rsidR="007C5D99" w:rsidRPr="009714E2" w:rsidRDefault="007C5D99" w:rsidP="007C5D99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6D52279B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04CC1" w14:textId="788BB5A7" w:rsidR="000E423A" w:rsidRPr="009714E2" w:rsidRDefault="000E423A" w:rsidP="000E423A">
            <w:pPr>
              <w:suppressAutoHyphens/>
              <w:spacing w:before="0" w:after="0"/>
              <w:ind w:left="-165" w:firstLineChars="100" w:firstLine="220"/>
              <w:rPr>
                <w:rFonts w:eastAsia="Arial" w:cs="Times New Roman"/>
                <w:bCs/>
                <w:sz w:val="22"/>
                <w:lang w:eastAsia="de-CH"/>
              </w:rPr>
            </w:pPr>
            <w:r>
              <w:rPr>
                <w:rFonts w:eastAsia="Arial"/>
                <w:bCs/>
                <w:sz w:val="22"/>
                <w:lang w:eastAsia="de-CH"/>
              </w:rPr>
              <w:t xml:space="preserve">   Not filled in (i.e. missing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41CF" w14:textId="22C4D150" w:rsidR="000E423A" w:rsidRPr="00497CC8" w:rsidRDefault="000E423A" w:rsidP="000E423A">
            <w:pPr>
              <w:suppressAutoHyphens/>
              <w:spacing w:before="0" w:after="0"/>
              <w:jc w:val="right"/>
              <w:rPr>
                <w:rFonts w:eastAsia="Arial"/>
                <w:sz w:val="22"/>
                <w:lang w:eastAsia="de-CH"/>
              </w:rPr>
            </w:pPr>
            <w:r>
              <w:rPr>
                <w:rFonts w:eastAsia="Arial"/>
                <w:sz w:val="22"/>
                <w:lang w:eastAsia="de-CH"/>
              </w:rPr>
              <w:t>50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6CB" w14:textId="7942A05D" w:rsidR="000E423A" w:rsidRPr="009714E2" w:rsidRDefault="00E02356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265B" w14:textId="20799789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5E61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899B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B508" w14:textId="6A47DB7E" w:rsidR="000E423A" w:rsidRPr="009714E2" w:rsidRDefault="00E02356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D6D0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BA69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596F1C4D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01014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Country of train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9E9E" w14:textId="77777777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5961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C4BE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7315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6C019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6642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D064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3AB5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2FEE982A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9B0E" w14:textId="77777777" w:rsidR="000E423A" w:rsidRPr="009714E2" w:rsidRDefault="000E423A" w:rsidP="000E423A">
            <w:pPr>
              <w:suppressAutoHyphens/>
              <w:spacing w:before="0" w:after="0"/>
              <w:ind w:left="195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Switzerlan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1CD6" w14:textId="47563B39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32</w:t>
            </w:r>
            <w:r>
              <w:rPr>
                <w:rFonts w:eastAsia="Arial"/>
                <w:sz w:val="22"/>
              </w:rPr>
              <w:t>6</w:t>
            </w:r>
            <w:r w:rsidRPr="00CE5C51">
              <w:rPr>
                <w:rFonts w:eastAsia="Arial"/>
                <w:sz w:val="22"/>
              </w:rPr>
              <w:t xml:space="preserve"> (</w:t>
            </w:r>
            <w:r>
              <w:rPr>
                <w:rFonts w:eastAsia="Arial"/>
                <w:sz w:val="22"/>
              </w:rPr>
              <w:t>74.7</w:t>
            </w:r>
            <w:r w:rsidRPr="00CE5C51">
              <w:rPr>
                <w:rFonts w:eastAsia="Arial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8915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98DC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9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20C8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7AAB9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7C03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3BDC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42650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CH"/>
              </w:rPr>
              <w:t>0.432</w:t>
            </w:r>
          </w:p>
        </w:tc>
      </w:tr>
      <w:tr w:rsidR="002027FB" w:rsidRPr="009714E2" w14:paraId="23CF709A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05993" w14:textId="77777777" w:rsidR="000E423A" w:rsidRPr="009714E2" w:rsidRDefault="000E423A" w:rsidP="000E423A">
            <w:pPr>
              <w:suppressAutoHyphens/>
              <w:spacing w:before="0" w:after="0"/>
              <w:ind w:left="195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Abroa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3FD4" w14:textId="5260F83E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10 (</w:t>
            </w:r>
            <w:r>
              <w:rPr>
                <w:rFonts w:eastAsia="Arial"/>
                <w:sz w:val="22"/>
              </w:rPr>
              <w:t>25.3</w:t>
            </w:r>
            <w:r w:rsidRPr="00CE5C51">
              <w:rPr>
                <w:rFonts w:eastAsia="Arial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BB82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1E8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1.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F2A4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B5001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E25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3BB5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3.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849D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1D0D967D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7732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/>
                <w:bCs/>
                <w:sz w:val="22"/>
                <w:lang w:eastAsia="de-CH"/>
              </w:rPr>
              <w:t>Working experie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9C4C" w14:textId="77777777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0019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BBC2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0B46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B316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265E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B7D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AF31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0101CE62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E8EB" w14:textId="6270F61C" w:rsidR="000E423A" w:rsidRPr="009E4846" w:rsidRDefault="000E423A" w:rsidP="009E4846">
            <w:pPr>
              <w:suppressAutoHyphens/>
              <w:spacing w:before="0" w:after="0"/>
              <w:ind w:left="363" w:hanging="284"/>
              <w:rPr>
                <w:rFonts w:eastAsia="Arial" w:cs="Times New Roman"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Little work experience</w:t>
            </w:r>
            <w:r>
              <w:rPr>
                <w:rFonts w:eastAsia="Arial" w:cs="Times New Roman"/>
                <w:bCs/>
                <w:sz w:val="22"/>
                <w:lang w:eastAsia="de-CH"/>
              </w:rPr>
              <w:t xml:space="preserve">         </w:t>
            </w: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>(≤ 6 year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38FD" w14:textId="0A92D81F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50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994A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728A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2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8FCFC" w14:textId="6C731CFE" w:rsidR="000E423A" w:rsidRPr="009714E2" w:rsidRDefault="00380E42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&lt;</w:t>
            </w:r>
            <w:r w:rsidRPr="009714E2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0.00</w:t>
            </w:r>
            <w:r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E3C44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C0B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5F0E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8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155B4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0.002</w:t>
            </w:r>
          </w:p>
        </w:tc>
      </w:tr>
      <w:tr w:rsidR="002027FB" w:rsidRPr="009714E2" w14:paraId="2185C3D4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3FF9" w14:textId="77777777" w:rsidR="000E423A" w:rsidRPr="009714E2" w:rsidRDefault="000E423A" w:rsidP="009E4846">
            <w:pPr>
              <w:suppressAutoHyphens/>
              <w:spacing w:before="0" w:after="0"/>
              <w:ind w:left="363" w:hanging="283"/>
              <w:rPr>
                <w:rFonts w:eastAsia="Arial" w:cs="Times New Roman"/>
                <w:b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lastRenderedPageBreak/>
              <w:t xml:space="preserve">  Moderate work experience (7-12 year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FA0A" w14:textId="63D0A2BE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12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97DB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A352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5.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D56CF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80AC2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79DC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CE68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8.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72B52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2027FB" w:rsidRPr="009714E2" w14:paraId="41AF7296" w14:textId="77777777" w:rsidTr="00F835A7">
        <w:trPr>
          <w:trHeight w:val="288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66A18" w14:textId="77777777" w:rsidR="000E423A" w:rsidRPr="009714E2" w:rsidRDefault="000E423A" w:rsidP="009E4846">
            <w:pPr>
              <w:suppressAutoHyphens/>
              <w:spacing w:before="0" w:after="0"/>
              <w:ind w:left="363" w:hanging="283"/>
              <w:rPr>
                <w:rFonts w:eastAsia="Arial" w:cs="Times New Roman"/>
                <w:b/>
                <w:bCs/>
                <w:sz w:val="22"/>
                <w:lang w:eastAsia="de-CH"/>
              </w:rPr>
            </w:pPr>
            <w:r w:rsidRPr="009714E2">
              <w:rPr>
                <w:rFonts w:eastAsia="Arial" w:cs="Times New Roman"/>
                <w:bCs/>
                <w:sz w:val="22"/>
                <w:lang w:eastAsia="de-CH"/>
              </w:rPr>
              <w:t xml:space="preserve">  Extensive work experience (≥ 13 year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D889" w14:textId="61F392DE" w:rsidR="000E423A" w:rsidRPr="009714E2" w:rsidRDefault="000E423A" w:rsidP="009E4846">
            <w:pPr>
              <w:suppressAutoHyphens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CE5C51">
              <w:rPr>
                <w:rFonts w:eastAsia="Arial"/>
                <w:sz w:val="22"/>
              </w:rPr>
              <w:t>174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710A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8E8F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5.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6DC97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96220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3439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5D4D" w14:textId="77777777" w:rsidR="000E423A" w:rsidRPr="009714E2" w:rsidRDefault="000E423A" w:rsidP="000E423A">
            <w:pPr>
              <w:suppressAutoHyphen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714E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1.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E30B5" w14:textId="77777777" w:rsidR="000E423A" w:rsidRPr="009714E2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0E423A" w:rsidRPr="004E6096" w14:paraId="7FA5B922" w14:textId="77777777" w:rsidTr="000C7F47">
        <w:trPr>
          <w:trHeight w:val="288"/>
        </w:trPr>
        <w:tc>
          <w:tcPr>
            <w:tcW w:w="1000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21F1" w14:textId="5C85914A" w:rsidR="009F1923" w:rsidRDefault="000E423A" w:rsidP="000E423A">
            <w:pPr>
              <w:suppressAutoHyphens/>
              <w:spacing w:before="0" w:after="200"/>
              <w:contextualSpacing/>
              <w:rPr>
                <w:rFonts w:eastAsia="Arial"/>
                <w:bCs/>
                <w:iCs/>
                <w:sz w:val="18"/>
                <w:szCs w:val="18"/>
                <w:vertAlign w:val="superscript"/>
              </w:rPr>
            </w:pPr>
            <w:bookmarkStart w:id="0" w:name="_Hlk71736736"/>
            <w:r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>a</w:t>
            </w:r>
            <w:r w:rsidR="009F1923"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 xml:space="preserve"> </w:t>
            </w:r>
            <w:r w:rsidR="009F1923" w:rsidRPr="009E4846">
              <w:rPr>
                <w:rFonts w:eastAsia="Arial"/>
                <w:bCs/>
                <w:iCs/>
                <w:sz w:val="18"/>
                <w:szCs w:val="18"/>
              </w:rPr>
              <w:t>chi</w:t>
            </w:r>
            <w:r w:rsidR="004507B1">
              <w:rPr>
                <w:rFonts w:eastAsia="Arial"/>
                <w:bCs/>
                <w:iCs/>
                <w:sz w:val="18"/>
                <w:szCs w:val="18"/>
              </w:rPr>
              <w:t>-squared</w:t>
            </w:r>
            <w:r w:rsidR="009F1923" w:rsidRPr="009E4846">
              <w:rPr>
                <w:rFonts w:eastAsia="Arial"/>
                <w:bCs/>
                <w:iCs/>
                <w:sz w:val="18"/>
                <w:szCs w:val="18"/>
              </w:rPr>
              <w:t xml:space="preserve"> testing</w:t>
            </w:r>
            <w:r w:rsidR="009F1923"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 xml:space="preserve"> </w:t>
            </w:r>
            <w:r w:rsidR="009F1923" w:rsidRPr="009E4846">
              <w:rPr>
                <w:rFonts w:eastAsia="Arial"/>
                <w:bCs/>
                <w:iCs/>
                <w:sz w:val="18"/>
                <w:szCs w:val="18"/>
              </w:rPr>
              <w:t>does not include those with missing</w:t>
            </w:r>
            <w:r w:rsidR="009F1923"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 xml:space="preserve"> </w:t>
            </w:r>
          </w:p>
          <w:p w14:paraId="3F38CAF2" w14:textId="71CBB36E" w:rsidR="000E423A" w:rsidRDefault="009F1923" w:rsidP="000E423A">
            <w:pPr>
              <w:suppressAutoHyphens/>
              <w:spacing w:before="0" w:after="200"/>
              <w:contextualSpacing/>
              <w:rPr>
                <w:rFonts w:eastAsia="Arial"/>
                <w:bCs/>
                <w:iCs/>
                <w:sz w:val="18"/>
                <w:szCs w:val="18"/>
              </w:rPr>
            </w:pPr>
            <w:r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 xml:space="preserve"> b</w:t>
            </w:r>
            <w:r w:rsidR="000E423A">
              <w:rPr>
                <w:rFonts w:eastAsia="Arial"/>
                <w:bCs/>
                <w:iCs/>
                <w:sz w:val="18"/>
                <w:szCs w:val="18"/>
                <w:vertAlign w:val="superscript"/>
              </w:rPr>
              <w:t xml:space="preserve"> </w:t>
            </w:r>
            <w:r w:rsidR="000E423A">
              <w:rPr>
                <w:rFonts w:eastAsia="Arial"/>
                <w:bCs/>
                <w:iCs/>
                <w:sz w:val="18"/>
                <w:szCs w:val="18"/>
              </w:rPr>
              <w:t>Physicians and nurses only</w:t>
            </w:r>
          </w:p>
          <w:p w14:paraId="2EAF65A5" w14:textId="1B342945" w:rsidR="004E6096" w:rsidRPr="00FB057F" w:rsidRDefault="004E6096" w:rsidP="000E423A">
            <w:pPr>
              <w:suppressAutoHyphens/>
              <w:spacing w:before="0" w:after="200"/>
              <w:contextualSpacing/>
              <w:rPr>
                <w:rFonts w:eastAsia="Arial"/>
                <w:bCs/>
                <w:iCs/>
                <w:sz w:val="20"/>
                <w:szCs w:val="20"/>
                <w:lang w:val="en-GB"/>
              </w:rPr>
            </w:pPr>
            <w:r w:rsidRPr="00FB057F">
              <w:rPr>
                <w:rFonts w:eastAsia="Arial"/>
                <w:bCs/>
                <w:iCs/>
                <w:sz w:val="20"/>
                <w:szCs w:val="20"/>
                <w:lang w:val="en-GB"/>
              </w:rPr>
              <w:t xml:space="preserve">Abbreviations: PC, </w:t>
            </w:r>
            <w:r w:rsidR="00E163CA" w:rsidRPr="00FB057F">
              <w:rPr>
                <w:rFonts w:eastAsia="Arial"/>
                <w:bCs/>
                <w:iCs/>
                <w:sz w:val="20"/>
                <w:szCs w:val="20"/>
                <w:lang w:val="en-GB"/>
              </w:rPr>
              <w:t>Palliative</w:t>
            </w:r>
            <w:r w:rsidRPr="00FB057F">
              <w:rPr>
                <w:rFonts w:eastAsia="Arial"/>
                <w:bCs/>
                <w:iCs/>
                <w:sz w:val="20"/>
                <w:szCs w:val="20"/>
                <w:lang w:val="en-GB"/>
              </w:rPr>
              <w:t xml:space="preserve"> </w:t>
            </w:r>
            <w:r w:rsidR="00E163CA" w:rsidRPr="00FB057F">
              <w:rPr>
                <w:rFonts w:eastAsia="Arial"/>
                <w:bCs/>
                <w:iCs/>
                <w:sz w:val="20"/>
                <w:szCs w:val="20"/>
                <w:lang w:val="en-GB"/>
              </w:rPr>
              <w:t>Care</w:t>
            </w:r>
            <w:r w:rsidRPr="00FB057F">
              <w:rPr>
                <w:rFonts w:eastAsia="Arial"/>
                <w:bCs/>
                <w:iCs/>
                <w:sz w:val="20"/>
                <w:szCs w:val="20"/>
                <w:lang w:val="en-GB"/>
              </w:rPr>
              <w:t xml:space="preserve">; PnPC, </w:t>
            </w:r>
            <w:r w:rsidRPr="00FB057F">
              <w:rPr>
                <w:sz w:val="20"/>
                <w:szCs w:val="20"/>
                <w:lang w:val="en-GB"/>
              </w:rPr>
              <w:t>Perinatal palliative care</w:t>
            </w:r>
          </w:p>
          <w:p w14:paraId="01CBB9DB" w14:textId="7B275B21" w:rsidR="000E423A" w:rsidRPr="00FB057F" w:rsidRDefault="000E423A" w:rsidP="000E423A">
            <w:pPr>
              <w:suppressAutoHyphen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</w:tr>
      <w:bookmarkEnd w:id="0"/>
    </w:tbl>
    <w:p w14:paraId="4A08B096" w14:textId="77777777" w:rsidR="009E4846" w:rsidRPr="00FB057F" w:rsidRDefault="009E4846">
      <w:pPr>
        <w:spacing w:before="0" w:after="200" w:line="276" w:lineRule="auto"/>
        <w:rPr>
          <w:noProof/>
          <w:lang w:val="en-GB" w:eastAsia="de-CH"/>
        </w:rPr>
      </w:pPr>
    </w:p>
    <w:p w14:paraId="7B65BC41" w14:textId="22512BC8" w:rsidR="00DE23E8" w:rsidRPr="00FB057F" w:rsidRDefault="00DE23E8" w:rsidP="006272C8">
      <w:pPr>
        <w:spacing w:before="0" w:after="200" w:line="276" w:lineRule="auto"/>
        <w:rPr>
          <w:noProof/>
          <w:lang w:val="en-GB" w:eastAsia="de-CH"/>
        </w:rPr>
      </w:pPr>
    </w:p>
    <w:sectPr w:rsidR="00DE23E8" w:rsidRPr="00FB05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7FA85" w14:textId="77777777" w:rsidR="00D12167" w:rsidRDefault="00D12167" w:rsidP="00117666">
      <w:pPr>
        <w:spacing w:after="0"/>
      </w:pPr>
      <w:r>
        <w:separator/>
      </w:r>
    </w:p>
  </w:endnote>
  <w:endnote w:type="continuationSeparator" w:id="0">
    <w:p w14:paraId="73480DC8" w14:textId="77777777" w:rsidR="00D12167" w:rsidRDefault="00D121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DED7512" w:rsidR="00995F6A" w:rsidRPr="00577C4C" w:rsidRDefault="00A616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DED75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/>
                    </w:r>
                    <w:r w:rsidRPr="00577C4C">
                      <w:rPr>
                        <w:color w:val="000000" w:themeColor="text1"/>
                        <w:szCs w:val="40"/>
                      </w:rPr>
                    </w:r>
                    <w:r w:rsidR="00A616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06ABFB" w:rsidR="00995F6A" w:rsidRPr="00577C4C" w:rsidRDefault="00A616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06AB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/>
                    </w:r>
                    <w:r w:rsidRPr="00577C4C">
                      <w:rPr>
                        <w:color w:val="000000" w:themeColor="text1"/>
                        <w:szCs w:val="40"/>
                      </w:rPr>
                    </w:r>
                    <w:r w:rsidR="00A616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A5918" w14:textId="77777777" w:rsidR="00D12167" w:rsidRDefault="00D12167" w:rsidP="00117666">
      <w:pPr>
        <w:spacing w:after="0"/>
      </w:pPr>
      <w:r>
        <w:separator/>
      </w:r>
    </w:p>
  </w:footnote>
  <w:footnote w:type="continuationSeparator" w:id="0">
    <w:p w14:paraId="58EE5CED" w14:textId="77777777" w:rsidR="00D12167" w:rsidRDefault="00D121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269"/>
    <w:rsid w:val="00034304"/>
    <w:rsid w:val="00035434"/>
    <w:rsid w:val="00052A14"/>
    <w:rsid w:val="00053D49"/>
    <w:rsid w:val="00072BDE"/>
    <w:rsid w:val="00077D53"/>
    <w:rsid w:val="000E423A"/>
    <w:rsid w:val="00105FD9"/>
    <w:rsid w:val="00107C42"/>
    <w:rsid w:val="00117666"/>
    <w:rsid w:val="00143D56"/>
    <w:rsid w:val="001549D3"/>
    <w:rsid w:val="00160065"/>
    <w:rsid w:val="00177D84"/>
    <w:rsid w:val="001A7DFC"/>
    <w:rsid w:val="001C1A46"/>
    <w:rsid w:val="002027FB"/>
    <w:rsid w:val="002217D6"/>
    <w:rsid w:val="002267B2"/>
    <w:rsid w:val="0026389F"/>
    <w:rsid w:val="00267D18"/>
    <w:rsid w:val="00274347"/>
    <w:rsid w:val="002868E2"/>
    <w:rsid w:val="002869C3"/>
    <w:rsid w:val="002936E4"/>
    <w:rsid w:val="002B4A57"/>
    <w:rsid w:val="002B5F67"/>
    <w:rsid w:val="002C74CA"/>
    <w:rsid w:val="002F502D"/>
    <w:rsid w:val="003123F4"/>
    <w:rsid w:val="003544FB"/>
    <w:rsid w:val="00380E42"/>
    <w:rsid w:val="003D2F2D"/>
    <w:rsid w:val="00401590"/>
    <w:rsid w:val="00447801"/>
    <w:rsid w:val="004507B1"/>
    <w:rsid w:val="00452E9C"/>
    <w:rsid w:val="004735C8"/>
    <w:rsid w:val="0048070D"/>
    <w:rsid w:val="004947A6"/>
    <w:rsid w:val="004961FF"/>
    <w:rsid w:val="004E6096"/>
    <w:rsid w:val="00517A89"/>
    <w:rsid w:val="005250F2"/>
    <w:rsid w:val="00532467"/>
    <w:rsid w:val="00593EEA"/>
    <w:rsid w:val="005A5EEE"/>
    <w:rsid w:val="006272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C3E"/>
    <w:rsid w:val="007501BE"/>
    <w:rsid w:val="00775332"/>
    <w:rsid w:val="00790BB3"/>
    <w:rsid w:val="0079132A"/>
    <w:rsid w:val="007B6CD4"/>
    <w:rsid w:val="007C206C"/>
    <w:rsid w:val="007C5D99"/>
    <w:rsid w:val="00817DD6"/>
    <w:rsid w:val="0083759F"/>
    <w:rsid w:val="008732AD"/>
    <w:rsid w:val="00885156"/>
    <w:rsid w:val="008E4B14"/>
    <w:rsid w:val="00906711"/>
    <w:rsid w:val="009151AA"/>
    <w:rsid w:val="0093429D"/>
    <w:rsid w:val="00943573"/>
    <w:rsid w:val="0095523B"/>
    <w:rsid w:val="00964134"/>
    <w:rsid w:val="00970F7D"/>
    <w:rsid w:val="009714E2"/>
    <w:rsid w:val="00994A3D"/>
    <w:rsid w:val="009B14C8"/>
    <w:rsid w:val="009B4C28"/>
    <w:rsid w:val="009C2B12"/>
    <w:rsid w:val="009E4846"/>
    <w:rsid w:val="009F1923"/>
    <w:rsid w:val="00A174D9"/>
    <w:rsid w:val="00A616AE"/>
    <w:rsid w:val="00AA4D24"/>
    <w:rsid w:val="00AB6715"/>
    <w:rsid w:val="00AE527B"/>
    <w:rsid w:val="00B1671E"/>
    <w:rsid w:val="00B25EB8"/>
    <w:rsid w:val="00B37F4D"/>
    <w:rsid w:val="00BE75FD"/>
    <w:rsid w:val="00BF226E"/>
    <w:rsid w:val="00C52A7B"/>
    <w:rsid w:val="00C56BAF"/>
    <w:rsid w:val="00C679AA"/>
    <w:rsid w:val="00C75972"/>
    <w:rsid w:val="00CD066B"/>
    <w:rsid w:val="00CE4FEE"/>
    <w:rsid w:val="00D060CF"/>
    <w:rsid w:val="00D12167"/>
    <w:rsid w:val="00D148B9"/>
    <w:rsid w:val="00DA10B8"/>
    <w:rsid w:val="00DB59C3"/>
    <w:rsid w:val="00DC259A"/>
    <w:rsid w:val="00DE23E8"/>
    <w:rsid w:val="00E02356"/>
    <w:rsid w:val="00E163CA"/>
    <w:rsid w:val="00E52377"/>
    <w:rsid w:val="00E537AD"/>
    <w:rsid w:val="00E64E17"/>
    <w:rsid w:val="00E76DCF"/>
    <w:rsid w:val="00E866C9"/>
    <w:rsid w:val="00EA3D3C"/>
    <w:rsid w:val="00EC090A"/>
    <w:rsid w:val="00ED20B5"/>
    <w:rsid w:val="00EF3F27"/>
    <w:rsid w:val="00F46900"/>
    <w:rsid w:val="00F61D89"/>
    <w:rsid w:val="00F63416"/>
    <w:rsid w:val="00F835A7"/>
    <w:rsid w:val="00FA521D"/>
    <w:rsid w:val="00FB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217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525A63-AA9A-4DF3-AAA9-02C95A303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6-10T08:18:00Z</dcterms:created>
  <dcterms:modified xsi:type="dcterms:W3CDTF">2021-06-10T08:18:00Z</dcterms:modified>
</cp:coreProperties>
</file>